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9.</w:t>
      </w:r>
    </w:p>
    <w:p>
      <w:pPr>
        <w:pStyle w:val="Normal"/>
        <w:jc w:val="center"/>
        <w:rPr>
          <w:b/>
          <w:b/>
        </w:rPr>
      </w:pPr>
      <w:r>
        <w:rPr>
          <w:b/>
        </w:rPr>
        <w:t>Centroid 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RIX</w:t>
        <w:tab/>
        <w:t>BACH1</w:t>
        <w:tab/>
        <w:t>CBX4</w:t>
        <w:tab/>
        <w:t>CROC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DLX6</w:t>
        <w:tab/>
        <w:t>DNAJ</w:t>
        <w:tab/>
        <w:t>DRIL1</w:t>
        <w:tab/>
        <w:t>EMX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HL1</w:t>
        <w:tab/>
        <w:t>FKHL18</w:t>
        <w:tab/>
        <w:t>IGHMBP2</w:t>
        <w:tab/>
        <w:t>ILF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IRF1</w:t>
        <w:tab/>
        <w:t>IRF2</w:t>
        <w:tab/>
        <w:t>KLF15</w:t>
        <w:tab/>
        <w:t>KRML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LAF4</w:t>
        <w:tab/>
        <w:t>LIM</w:t>
        <w:tab/>
        <w:t>MORF</w:t>
        <w:tab/>
        <w:t>MYT2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AB2</w:t>
        <w:tab/>
        <w:t>NFX1</w:t>
        <w:tab/>
        <w:t>NR0B1</w:t>
        <w:tab/>
        <w:t>NR1H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R5A1</w:t>
        <w:tab/>
        <w:t>ONECUT2</w:t>
        <w:tab/>
        <w:t>PAX5</w:t>
        <w:tab/>
        <w:t>PLAGL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MX1</w:t>
        <w:tab/>
        <w:t>PRDM15</w:t>
        <w:tab/>
        <w:t>PROX1</w:t>
        <w:tab/>
        <w:t>PURA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RNF13</w:t>
        <w:tab/>
        <w:t>RNF14</w:t>
        <w:tab/>
        <w:t>RORC</w:t>
        <w:tab/>
        <w:t>SDCCAG33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IX1</w:t>
        <w:tab/>
        <w:t>SIX2</w:t>
        <w:tab/>
        <w:t>SIX3</w:t>
        <w:tab/>
        <w:t>SIX4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PIB</w:t>
        <w:tab/>
        <w:t>SRF</w:t>
        <w:tab/>
        <w:t>STAT6</w:t>
        <w:tab/>
        <w:t>TAF2H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AF2N</w:t>
        <w:tab/>
        <w:t>TCF3</w:t>
        <w:tab/>
        <w:t>TFAP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BAZ2B</w:t>
        <w:tab/>
        <w:t>BRPF3</w:t>
        <w:tab/>
        <w:t>CHD4</w:t>
        <w:tab/>
        <w:t>CITED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L469780</w:t>
        <w:tab/>
        <w:t>E2F6</w:t>
        <w:tab/>
        <w:t>EBF</w:t>
        <w:tab/>
        <w:t>ELK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EN2</w:t>
        <w:tab/>
        <w:t>EZH1</w:t>
        <w:tab/>
        <w:t>EZH2</w:t>
        <w:tab/>
        <w:t>FLJ12827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LJ13659</w:t>
        <w:tab/>
        <w:t>FLJ20321</w:t>
        <w:tab/>
        <w:t>FLJ22301</w:t>
        <w:tab/>
        <w:t>FOXF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GLI3</w:t>
        <w:tab/>
        <w:t>GTF2E1</w:t>
        <w:tab/>
        <w:t>HCNGP</w:t>
        <w:tab/>
        <w:t>HEYL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OXD1</w:t>
        <w:tab/>
        <w:t>IRX4</w:t>
        <w:tab/>
        <w:t>MEOX1</w:t>
        <w:tab/>
        <w:t>MEOX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MYB</w:t>
        <w:tab/>
        <w:t>NCOR2</w:t>
        <w:tab/>
        <w:t>NFE2L1</w:t>
        <w:tab/>
        <w:t>P1P373C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OU3F4</w:t>
        <w:tab/>
        <w:t>POU6F1</w:t>
        <w:tab/>
        <w:t>PREB</w:t>
        <w:tab/>
        <w:t>RBL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NAPC5</w:t>
        <w:tab/>
        <w:t>TAF2C1</w:t>
        <w:tab/>
        <w:t>TBX10</w:t>
        <w:tab/>
        <w:t>TBX1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CFL1</w:t>
        <w:tab/>
        <w:t>TEAD3</w:t>
        <w:tab/>
        <w:t>ZNF239</w:t>
        <w:tab/>
        <w:t>NFATC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F093680</w:t>
        <w:tab/>
        <w:t>ATBF1</w:t>
        <w:tab/>
        <w:t>BCL6</w:t>
        <w:tab/>
        <w:t>COPEB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DKFZP434P1750</w:t>
        <w:tab/>
        <w:t>EP300</w:t>
        <w:tab/>
        <w:t>ETV1</w:t>
        <w:tab/>
        <w:t>FHX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LJ13222</w:t>
        <w:tab/>
        <w:t>GFI1</w:t>
        <w:tab/>
        <w:t>GLIS2</w:t>
        <w:tab/>
        <w:t>GTF2B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GTF2H4</w:t>
        <w:tab/>
        <w:t>HBOA</w:t>
        <w:tab/>
        <w:t>HDAC4</w:t>
        <w:tab/>
        <w:t>HES7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NF3B</w:t>
        <w:tab/>
        <w:t>HOXA2</w:t>
        <w:tab/>
        <w:t>ILF2</w:t>
        <w:tab/>
        <w:t>KIAA029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KIAA0441</w:t>
        <w:tab/>
        <w:t>KIAA0943</w:t>
        <w:tab/>
        <w:t>LDB1</w:t>
        <w:tab/>
        <w:t>LOC5105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MAFF</w:t>
        <w:tab/>
        <w:t>NFATC3</w:t>
        <w:tab/>
        <w:t>NKX2B</w:t>
        <w:tab/>
        <w:t>NR2C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R2F6</w:t>
        <w:tab/>
        <w:t>PAX4</w:t>
        <w:tab/>
        <w:t>PAX8</w:t>
        <w:tab/>
        <w:t>PAX9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OU1F1</w:t>
        <w:tab/>
        <w:t>RBPSUHL</w:t>
        <w:tab/>
        <w:t>RELA</w:t>
        <w:tab/>
        <w:t>RORB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RXRB</w:t>
        <w:tab/>
        <w:t>SLUG</w:t>
        <w:tab/>
        <w:t>SMARCB1</w:t>
        <w:tab/>
        <w:t>SPI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CEAL1</w:t>
        <w:tab/>
        <w:t>TCF7L2</w:t>
        <w:tab/>
        <w:t>TFAP2A</w:t>
        <w:tab/>
        <w:t>TFAP2B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RIP1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BRF2</w:t>
        <w:tab/>
        <w:t>CHD3</w:t>
        <w:tab/>
        <w:t>CLOCK</w:t>
        <w:tab/>
        <w:t>CREB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EGR1</w:t>
        <w:tab/>
        <w:t>FOXC2</w:t>
        <w:tab/>
        <w:t>GTF2F1</w:t>
        <w:tab/>
        <w:t>HES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OXC11</w:t>
        <w:tab/>
        <w:t>HSPC189</w:t>
        <w:tab/>
        <w:t>KIAA0014</w:t>
        <w:tab/>
        <w:t>LDOC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MGC2508</w:t>
        <w:tab/>
        <w:t>NEUROG1</w:t>
        <w:tab/>
        <w:t>NFIL3</w:t>
        <w:tab/>
        <w:t>NHLH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RDM11</w:t>
        <w:tab/>
        <w:t>RNF4</w:t>
        <w:tab/>
        <w:t>ZNF7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HR</w:t>
        <w:tab/>
        <w:t>ATF2</w:t>
        <w:tab/>
        <w:t>ATF3</w:t>
        <w:tab/>
        <w:t>ATF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TF6</w:t>
        <w:tab/>
        <w:t>ATF7</w:t>
        <w:tab/>
        <w:t>BARX2</w:t>
        <w:tab/>
        <w:t>CBX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REBBP</w:t>
        <w:tab/>
        <w:t>CREM</w:t>
        <w:tab/>
        <w:t>CSDA</w:t>
        <w:tab/>
        <w:t>CTCF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DLX3</w:t>
        <w:tab/>
        <w:t>E2F3</w:t>
        <w:tab/>
        <w:t>E2F4</w:t>
        <w:tab/>
        <w:t>EGR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ELF2</w:t>
        <w:tab/>
        <w:t>ELK3</w:t>
        <w:tab/>
        <w:t>ERCC6</w:t>
        <w:tab/>
        <w:t>FLI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OXF2</w:t>
        <w:tab/>
        <w:t>GABPA</w:t>
        <w:tab/>
        <w:t>GBX1</w:t>
        <w:tab/>
        <w:t>GCN5L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GCN5L2</w:t>
        <w:tab/>
        <w:t>GFI1B</w:t>
        <w:tab/>
        <w:t>GTF3C1</w:t>
        <w:tab/>
        <w:t>GTF3C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GRF3C4</w:t>
        <w:tab/>
        <w:t>HAND2</w:t>
        <w:tab/>
        <w:t>HHEX</w:t>
        <w:tab/>
        <w:t>HIF1A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IRA</w:t>
        <w:tab/>
        <w:t>HNF3A</w:t>
        <w:tab/>
        <w:t>HNF3G</w:t>
        <w:tab/>
        <w:t>HOXB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OXB13</w:t>
        <w:tab/>
        <w:t>HOXB7</w:t>
        <w:tab/>
        <w:t>HOXC6</w:t>
        <w:tab/>
        <w:t>ICSBP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IRF5</w:t>
        <w:tab/>
        <w:t>KLHL4</w:t>
        <w:tab/>
        <w:t>MSX2</w:t>
        <w:tab/>
        <w:t>NFE2L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FKBIL1</w:t>
        <w:tab/>
        <w:t>NR2C1</w:t>
        <w:tab/>
        <w:t>NRIP1</w:t>
        <w:tab/>
        <w:t>PER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OU4F3</w:t>
        <w:tab/>
        <w:t>POU5F1</w:t>
        <w:tab/>
        <w:t>RBL2</w:t>
        <w:tab/>
        <w:t>RFXANK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RNF24</w:t>
        <w:tab/>
        <w:t>SHOX</w:t>
        <w:tab/>
        <w:t>SNAPC3</w:t>
        <w:tab/>
        <w:t>SREBF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UPT4H1</w:t>
        <w:tab/>
        <w:t>SURB7</w:t>
        <w:tab/>
        <w:t>TAF2C2</w:t>
        <w:tab/>
        <w:t>TBP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BX6</w:t>
        <w:tab/>
        <w:t>TEF</w:t>
        <w:tab/>
        <w:t>ZNF205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RNT</w:t>
        <w:tab/>
        <w:t>DLX5</w:t>
        <w:tab/>
        <w:t>DSIPI</w:t>
        <w:tab/>
        <w:t>EOMES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ERCC3</w:t>
        <w:tab/>
        <w:t>ESRRG</w:t>
        <w:tab/>
        <w:t>FOXC1</w:t>
        <w:tab/>
        <w:t>FOXO3A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GABPB1</w:t>
        <w:tab/>
        <w:t>GATA6</w:t>
        <w:tab/>
        <w:t>HKR3</w:t>
        <w:tab/>
        <w:t>HOXA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OXC13</w:t>
        <w:tab/>
        <w:t>HOXC5</w:t>
        <w:tab/>
        <w:t>HOXC8</w:t>
        <w:tab/>
        <w:t>HOXD1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ICBP90</w:t>
        <w:tab/>
        <w:t>IRLB</w:t>
        <w:tab/>
        <w:t>LMO6</w:t>
        <w:tab/>
        <w:t>M9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MEIS3</w:t>
        <w:tab/>
        <w:t>P38IP</w:t>
        <w:tab/>
        <w:t>PAX7</w:t>
        <w:tab/>
        <w:t>POU2F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PARG</w:t>
        <w:tab/>
        <w:t>PRDM2</w:t>
        <w:tab/>
        <w:t>RBBP9</w:t>
        <w:tab/>
        <w:t>RELB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ETDB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BX6</w:t>
        <w:tab/>
        <w:t>CITED2</w:t>
        <w:tab/>
        <w:t>DFKZP434E026</w:t>
        <w:tab/>
        <w:t>DKFZP547H23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LJ12517</w:t>
        <w:tab/>
        <w:t>GTF2H2</w:t>
        <w:tab/>
        <w:t>HEY2</w:t>
        <w:tab/>
        <w:t>HOXA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OXA7</w:t>
        <w:tab/>
        <w:t>HSAJ2425</w:t>
        <w:tab/>
        <w:t>HSPC018</w:t>
        <w:tab/>
        <w:t>ISGF3G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LHX6</w:t>
        <w:tab/>
        <w:t>LOC56270</w:t>
        <w:tab/>
        <w:t>LOC57167</w:t>
        <w:tab/>
        <w:t>LOC57209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MADH2</w:t>
        <w:tab/>
        <w:t>MDS1</w:t>
        <w:tab/>
        <w:t>NFIB</w:t>
        <w:tab/>
        <w:t>NFKB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R0B2</w:t>
        <w:tab/>
        <w:t>PER1</w:t>
        <w:tab/>
        <w:t>PER2</w:t>
        <w:tab/>
        <w:t>PTTG1IP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AFB</w:t>
        <w:tab/>
        <w:t>SMARCC1</w:t>
        <w:tab/>
        <w:t>SNAPC4</w:t>
        <w:tab/>
        <w:t>SSX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SX2</w:t>
        <w:tab/>
        <w:t>TBX21</w:t>
        <w:tab/>
        <w:t>TBX22</w:t>
        <w:tab/>
        <w:t>TCFL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IMELESS</w:t>
        <w:tab/>
        <w:t>ZNF211</w:t>
        <w:tab/>
        <w:t>ZNF268</w:t>
        <w:tab/>
        <w:t>ZNF75A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7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RNTL</w:t>
        <w:tab/>
        <w:t>CDX4</w:t>
        <w:tab/>
        <w:t>CRSP6</w:t>
        <w:tab/>
        <w:t>DR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ELK4</w:t>
        <w:tab/>
        <w:t>FLJ10759</w:t>
        <w:tab/>
        <w:t>FOS</w:t>
        <w:tab/>
        <w:t>FOXD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GCMB</w:t>
        <w:tab/>
        <w:t>HMG20B</w:t>
        <w:tab/>
        <w:t>HOXA10</w:t>
        <w:tab/>
        <w:t>HOXD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SF4</w:t>
        <w:tab/>
        <w:t>KIAA1528</w:t>
        <w:tab/>
        <w:t>LDB2</w:t>
        <w:tab/>
        <w:t>LOC5104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LOC51652</w:t>
        <w:tab/>
        <w:t>MAD</w:t>
        <w:tab/>
        <w:t>MAD4</w:t>
        <w:tab/>
        <w:t>MHC2TA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FIC</w:t>
        <w:tab/>
        <w:t>NPAS1</w:t>
        <w:tab/>
        <w:t>NR5A2</w:t>
        <w:tab/>
        <w:t>PAX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RARG</w:t>
        <w:tab/>
        <w:t>SHOX2</w:t>
        <w:tab/>
        <w:t>SIM1</w:t>
        <w:tab/>
        <w:t>TAF2G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HRA</w:t>
        <w:tab/>
        <w:t>TIEG</w:t>
        <w:tab/>
        <w:t>TNRC6</w:t>
        <w:tab/>
        <w:t>TRIM2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UTF1</w:t>
        <w:tab/>
        <w:t>WHN</w:t>
        <w:tab/>
        <w:t>WHSC1</w:t>
        <w:tab/>
        <w:t>XBP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IC1</w:t>
        <w:tab/>
        <w:t>ZNF11B</w:t>
        <w:tab/>
        <w:t>ZNF142</w:t>
        <w:tab/>
        <w:t>ZNF23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29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BTEB1</w:t>
        <w:tab/>
        <w:t>DRPLA</w:t>
        <w:tab/>
        <w:t>FHL2</w:t>
        <w:tab/>
        <w:t>FOXM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GTF21</w:t>
        <w:tab/>
        <w:t>HOXA13</w:t>
        <w:tab/>
        <w:t>HOXA9</w:t>
        <w:tab/>
        <w:t>ID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IRX7</w:t>
        <w:tab/>
        <w:t>KLF5</w:t>
        <w:tab/>
        <w:t>MYBL2</w:t>
        <w:tab/>
        <w:t>NCOA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EUROG2</w:t>
        <w:tab/>
        <w:t>POU2AF1</w:t>
        <w:tab/>
        <w:t>PRDM12</w:t>
        <w:tab/>
        <w:t>RARA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ATB1</w:t>
        <w:tab/>
        <w:t>SIM2</w:t>
        <w:tab/>
        <w:t>SUPT3H</w:t>
        <w:tab/>
        <w:t>TADA3L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ITF1</w:t>
        <w:tab/>
        <w:t>TNRC3</w:t>
        <w:tab/>
        <w:t>ZNF80</w:t>
        <w:tab/>
        <w:t>HRIHFB243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9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DK8</w:t>
        <w:tab/>
        <w:t>CSEN</w:t>
        <w:tab/>
        <w:t>CUTL1</w:t>
        <w:tab/>
        <w:t>DKFZP434B033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GATA3</w:t>
        <w:tab/>
        <w:t>GLI</w:t>
        <w:tab/>
        <w:t>GTF3A</w:t>
        <w:tab/>
        <w:t>HLX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OX11</w:t>
        <w:tab/>
        <w:t>HOXB8</w:t>
        <w:tab/>
        <w:t>IRF6</w:t>
        <w:tab/>
        <w:t>LMO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MAF</w:t>
        <w:tab/>
        <w:t>MAX</w:t>
        <w:tab/>
        <w:t>MEF2A</w:t>
        <w:tab/>
        <w:t>PBX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PARD</w:t>
        <w:tab/>
        <w:t>SETBP1</w:t>
        <w:tab/>
        <w:t>SOX5</w:t>
        <w:tab/>
        <w:t>ZNF9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RC</w:t>
        <w:tab/>
        <w:t>BHLHB2</w:t>
        <w:tab/>
        <w:t>BHLHB3</w:t>
        <w:tab/>
        <w:t>BLZF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ART1</w:t>
        <w:tab/>
        <w:t>CDX2</w:t>
        <w:tab/>
        <w:t>CEZANNE</w:t>
        <w:tab/>
        <w:t>EPAS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ESR1</w:t>
        <w:tab/>
        <w:t>FLJ10697</w:t>
        <w:tab/>
        <w:t>FLJ11191</w:t>
        <w:tab/>
        <w:t>FLJ2160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GAS41</w:t>
        <w:tab/>
        <w:t>HKR2</w:t>
        <w:tab/>
        <w:t>HOXB5</w:t>
        <w:tab/>
        <w:t>HOXD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SA275986</w:t>
        <w:tab/>
        <w:t>HSU90653</w:t>
        <w:tab/>
        <w:t>KIAA0535</w:t>
        <w:tab/>
        <w:t>KIAA099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LOC56930</w:t>
        <w:tab/>
        <w:t>MAFG</w:t>
        <w:tab/>
        <w:t>MED6</w:t>
        <w:tab/>
        <w:t>MYF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BX1</w:t>
        <w:tab/>
        <w:t>SCML2</w:t>
        <w:tab/>
        <w:t>TAF1C</w:t>
        <w:tab/>
        <w:t>TEAD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VAX2</w:t>
        <w:tab/>
        <w:t>ZNF143</w:t>
        <w:tab/>
        <w:t>ZNF202</w:t>
        <w:tab/>
        <w:t>ZNF2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BX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BFA2T3</w:t>
        <w:tab/>
        <w:t>CEBPB</w:t>
        <w:tab/>
        <w:t>DLX1</w:t>
        <w:tab/>
        <w:t>EPLIN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EYA1</w:t>
        <w:tab/>
        <w:t>FLJ20729</w:t>
        <w:tab/>
        <w:t>FUBP1</w:t>
        <w:tab/>
        <w:t>GTF2A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MX1</w:t>
        <w:tab/>
        <w:t>HOXB9</w:t>
        <w:tab/>
        <w:t>HOXC9</w:t>
        <w:tab/>
        <w:t>LMX1B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MADH9</w:t>
        <w:tab/>
        <w:t>MTA1L1</w:t>
        <w:tab/>
        <w:t>NR2F1</w:t>
        <w:tab/>
        <w:t>NR2F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BX3</w:t>
        <w:tab/>
        <w:t>PKNOX1</w:t>
        <w:tab/>
        <w:t>PROP1</w:t>
        <w:tab/>
        <w:t>RFP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LB</w:t>
        <w:tab/>
        <w:t>TAF2D</w:t>
        <w:tab/>
        <w:t>TBR1</w:t>
        <w:tab/>
        <w:t>TBX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CF8</w:t>
        <w:tab/>
        <w:t>TMF1</w:t>
        <w:tab/>
        <w:t>TRIP6</w:t>
        <w:tab/>
        <w:t>TZFP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YAF2</w:t>
        <w:tab/>
        <w:t>ZFHX1B</w:t>
        <w:tab/>
        <w:t>ZFY</w:t>
        <w:tab/>
        <w:t>ZNF13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137</w:t>
        <w:tab/>
        <w:t>ZNF154</w:t>
        <w:tab/>
        <w:t>ZNF175</w:t>
        <w:tab/>
        <w:t>ZNF18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200</w:t>
        <w:tab/>
        <w:t>ZNF208</w:t>
        <w:tab/>
        <w:t>ZNF214</w:t>
        <w:tab/>
        <w:t>ZNF21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217</w:t>
        <w:tab/>
        <w:t>ZNF234</w:t>
        <w:tab/>
        <w:t>ZNF262</w:t>
        <w:tab/>
        <w:t>ZNF27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282</w:t>
        <w:tab/>
        <w:t>ZNF289</w:t>
        <w:tab/>
        <w:t>ZNF295</w:t>
        <w:tab/>
        <w:t>ZNF3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304</w:t>
        <w:tab/>
        <w:t>ZNF33A</w:t>
        <w:tab/>
        <w:t>ZNF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F5Q31</w:t>
        <w:tab/>
        <w:t>ATF4</w:t>
        <w:tab/>
        <w:t>BCL11B</w:t>
        <w:tab/>
        <w:t>BRD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BTF3L1</w:t>
        <w:tab/>
        <w:t>C21orf18</w:t>
        <w:tab/>
        <w:t>CIAO1</w:t>
        <w:tab/>
        <w:t>DEAF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LJ10142</w:t>
        <w:tab/>
        <w:t>FLJ20595</w:t>
        <w:tab/>
        <w:t>FOG2</w:t>
        <w:tab/>
        <w:t>FOXH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FOXP1</w:t>
        <w:tab/>
        <w:t>GBX2</w:t>
        <w:tab/>
        <w:t>GIOT-2</w:t>
        <w:tab/>
        <w:t>GTF2E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OXA3</w:t>
        <w:tab/>
        <w:t>HRIHFB2122</w:t>
        <w:tab/>
        <w:t>JUND</w:t>
        <w:tab/>
        <w:t>KIAA013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KIAA0173</w:t>
        <w:tab/>
        <w:t>KIAA1041</w:t>
        <w:tab/>
        <w:t>LMO1</w:t>
        <w:tab/>
        <w:t>MEF2B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MSC</w:t>
        <w:tab/>
        <w:t>MTA1</w:t>
        <w:tab/>
        <w:t>MYF5</w:t>
        <w:tab/>
        <w:t>NEUROD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R1I3</w:t>
        <w:tab/>
        <w:t>NR4A1</w:t>
        <w:tab/>
        <w:t>PAF65A</w:t>
        <w:tab/>
        <w:t>PAX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OU4F2</w:t>
        <w:tab/>
        <w:t>PRDM13</w:t>
        <w:tab/>
        <w:t>SOX2</w:t>
        <w:tab/>
        <w:t>TAF-17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NRC5</w:t>
        <w:tab/>
        <w:t>TRIM15</w:t>
        <w:tab/>
        <w:t>ZNF10</w:t>
        <w:tab/>
        <w:t>ZNF17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3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ERD4</w:t>
        <w:tab/>
        <w:t>CXorf6</w:t>
        <w:tab/>
        <w:t>FLJ22332</w:t>
        <w:tab/>
        <w:t>HCF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MG2</w:t>
        <w:tab/>
        <w:t>HOXB3</w:t>
        <w:tab/>
        <w:t>HOXD11</w:t>
        <w:tab/>
        <w:t>HSF2BP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KIAA0071</w:t>
        <w:tab/>
        <w:t>KIAA0395</w:t>
        <w:tab/>
        <w:t>KIAA1190</w:t>
        <w:tab/>
        <w:t>KIAA1388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LOC58500</w:t>
        <w:tab/>
        <w:t>LOC91120</w:t>
        <w:tab/>
        <w:t>MADH5</w:t>
        <w:tab/>
        <w:t>MAPK8IP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R2E3</w:t>
        <w:tab/>
        <w:t>OAZ</w:t>
        <w:tab/>
        <w:t>SOX general</w:t>
        <w:tab/>
        <w:t>TAL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BX1</w:t>
        <w:tab/>
        <w:t>TFCP2</w:t>
        <w:tab/>
        <w:t>VENTX2</w:t>
        <w:tab/>
        <w:t>ZID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IM2</w:t>
        <w:tab/>
        <w:t>ZNF36</w:t>
        <w:tab/>
        <w:t>ZNF73</w:t>
        <w:tab/>
        <w:t>ZNF9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-kaiso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4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AIB3</w:t>
        <w:tab/>
        <w:t>BCL11A</w:t>
        <w:tab/>
        <w:t>BRD7</w:t>
        <w:tab/>
        <w:t>COPS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CREG</w:t>
        <w:tab/>
        <w:t>CRSP8</w:t>
        <w:tab/>
        <w:t>CTNNB1</w:t>
        <w:tab/>
        <w:t>ELF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EN1</w:t>
        <w:tab/>
        <w:t>ETS1</w:t>
        <w:tab/>
        <w:t>FLJ23309</w:t>
        <w:tab/>
        <w:t>H-L(3)MBT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HLF</w:t>
        <w:tab/>
        <w:t>HR</w:t>
        <w:tab/>
        <w:t>HSGT1</w:t>
        <w:tab/>
        <w:t>HSPX15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ILF3</w:t>
        <w:tab/>
        <w:t>KIAA0026</w:t>
        <w:tab/>
        <w:t>KIAA1442</w:t>
        <w:tab/>
        <w:t>LMO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LOC51043</w:t>
        <w:tab/>
        <w:t>MGC16733</w:t>
        <w:tab/>
        <w:t>MLLT2</w:t>
        <w:tab/>
        <w:t>MYCBP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 xml:space="preserve">MYOD1 </w:t>
        <w:tab/>
        <w:t>MYT1L</w:t>
        <w:tab/>
        <w:t>NCOR1</w:t>
        <w:tab/>
        <w:t>NMI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C4</w:t>
        <w:tab/>
        <w:t>PCAR</w:t>
        <w:tab/>
        <w:t>POU2F2</w:t>
        <w:tab/>
        <w:t>POU4F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PRDM9</w:t>
        <w:tab/>
        <w:t>RNF10</w:t>
        <w:tab/>
        <w:t>RNF22</w:t>
        <w:tab/>
        <w:t>RORA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RPF-1</w:t>
        <w:tab/>
        <w:t>RRN3</w:t>
        <w:tab/>
        <w:t>RUNX2</w:t>
        <w:tab/>
        <w:t>SRA1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SSX3</w:t>
        <w:tab/>
        <w:t>TBPL1</w:t>
        <w:tab/>
        <w:t>TBX15</w:t>
        <w:tab/>
        <w:t>TBX5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CF12</w:t>
        <w:tab/>
        <w:t>TNRC12</w:t>
        <w:tab/>
        <w:t>TNRC4</w:t>
        <w:tab/>
        <w:t>TRAP15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TRIP11</w:t>
        <w:tab/>
        <w:t>ZF5128</w:t>
        <w:tab/>
        <w:t>ZFP103</w:t>
        <w:tab/>
        <w:t>ZFX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144</w:t>
        <w:tab/>
        <w:t>ZNF146</w:t>
        <w:tab/>
        <w:t>ZNF213</w:t>
        <w:tab/>
        <w:t>ZNF221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237</w:t>
        <w:tab/>
        <w:t>ZNF24</w:t>
        <w:tab/>
        <w:t>ZNF254</w:t>
        <w:tab/>
        <w:t>ZNF25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263</w:t>
        <w:tab/>
        <w:t>ZNF265</w:t>
        <w:tab/>
        <w:t>ZNF271</w:t>
        <w:tab/>
        <w:t>ZNF277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287</w:t>
        <w:tab/>
        <w:t>ZNF297</w:t>
        <w:tab/>
        <w:t>ZNF361</w:t>
        <w:tab/>
        <w:t>ZNF7</w:t>
        <w:tab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79</w:t>
        <w:tab/>
        <w:t>ZNF84</w:t>
        <w:tab/>
        <w:t>ZNF90</w:t>
        <w:tab/>
        <w:t>ZNFN1A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jc w:val="center"/>
        <w:rPr>
          <w:b/>
          <w:b/>
        </w:rPr>
      </w:pPr>
      <w:r>
        <w:rPr>
          <w:b/>
        </w:rPr>
        <w:t>Centroid 1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BAPX1</w:t>
        <w:tab/>
        <w:t>EGR2</w:t>
        <w:tab/>
        <w:t>FLJ11186</w:t>
        <w:tab/>
        <w:t>HOXC10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NFATC1</w:t>
        <w:tab/>
        <w:t>NR4A3</w:t>
        <w:tab/>
        <w:t>NSEP1</w:t>
        <w:tab/>
        <w:t>POU3F2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YY1</w:t>
        <w:tab/>
        <w:t>ZFP106</w:t>
        <w:tab/>
        <w:t>ZFP161</w:t>
        <w:tab/>
        <w:t>ZNF123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135</w:t>
        <w:tab/>
        <w:t>ZNF140</w:t>
        <w:tab/>
        <w:t>ZNF148</w:t>
        <w:tab/>
        <w:t>ZNF177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184</w:t>
        <w:tab/>
        <w:t>ZNF192</w:t>
        <w:tab/>
        <w:t>ZNF219</w:t>
        <w:tab/>
        <w:t>ZNF225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  <w:t>ZNF226</w:t>
        <w:tab/>
        <w:t>ZNF258</w:t>
        <w:tab/>
        <w:t>ZNF6</w:t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  <w:tab w:val="left" w:pos="4320" w:leader="none"/>
          <w:tab w:val="left" w:pos="6480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24:00Z</dcterms:created>
  <dc:creator>Mary Akin</dc:creator>
  <dc:description/>
  <dc:language>en-US</dc:language>
  <cp:lastModifiedBy>Michael Lovett</cp:lastModifiedBy>
  <dcterms:modified xsi:type="dcterms:W3CDTF">2007-05-25T18:24:00Z</dcterms:modified>
  <cp:revision>2</cp:revision>
  <dc:subject/>
  <dc:title>Supplementary Table S24: Utricle</dc:title>
</cp:coreProperties>
</file>